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DD" w:rsidRPr="00EF55E5" w:rsidRDefault="00D135DD" w:rsidP="00D135DD">
      <w:pPr>
        <w:rPr>
          <w:color w:val="000000" w:themeColor="text1"/>
        </w:rPr>
      </w:pPr>
      <w:proofErr w:type="gramStart"/>
      <w:r w:rsidRPr="00EF55E5">
        <w:rPr>
          <w:b/>
          <w:color w:val="000000" w:themeColor="text1"/>
        </w:rPr>
        <w:t>S1 Algorithm.</w:t>
      </w:r>
      <w:proofErr w:type="gramEnd"/>
      <w:r w:rsidRPr="00EF55E5">
        <w:rPr>
          <w:b/>
          <w:color w:val="000000" w:themeColor="text1"/>
        </w:rPr>
        <w:t xml:space="preserve"> </w:t>
      </w:r>
      <w:proofErr w:type="gramStart"/>
      <w:r w:rsidRPr="00EF55E5">
        <w:rPr>
          <w:b/>
          <w:color w:val="000000" w:themeColor="text1"/>
        </w:rPr>
        <w:t>Pseudocode for creating the neural network architecture used in this work.</w:t>
      </w:r>
      <w:proofErr w:type="gramEnd"/>
      <w:r w:rsidRPr="00EF55E5">
        <w:rPr>
          <w:color w:val="000000" w:themeColor="text1"/>
        </w:rPr>
        <w:t xml:space="preserve"> For the </w:t>
      </w:r>
      <w:proofErr w:type="spellStart"/>
      <w:r w:rsidRPr="00EF55E5">
        <w:rPr>
          <w:color w:val="000000" w:themeColor="text1"/>
        </w:rPr>
        <w:t>hyperparameter</w:t>
      </w:r>
      <w:proofErr w:type="spellEnd"/>
      <w:r w:rsidRPr="00EF55E5">
        <w:rPr>
          <w:color w:val="000000" w:themeColor="text1"/>
        </w:rPr>
        <w:t xml:space="preserve"> space, see S2 Tabl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D135DD" w:rsidRPr="00EF55E5" w:rsidTr="004D0930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// Depth of the first convolution layer (tuned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base_depth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 := 16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// Rate of depth growth with every stride 2 layer (fixed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depth_growth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 := 1.25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//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Num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 stride 2 layers (fixed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stride_2_layers := 4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//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Num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 stride 1 layers per stride 2 layer (tuned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stride_1_layers := 1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// Size of convolution kernel (fixed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kernel_size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 := 3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features = Conv2D(images,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base_depth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kernel_size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, stride=1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b/>
                <w:color w:val="000000" w:themeColor="text1"/>
                <w:sz w:val="18"/>
                <w:szCs w:val="18"/>
                <w:highlight w:val="white"/>
              </w:rPr>
            </w:pPr>
            <w:r w:rsidRPr="00EF55E5">
              <w:rPr>
                <w:rFonts w:ascii="Courier New" w:eastAsia="Courier New" w:hAnsi="Courier New" w:cs="Courier New"/>
                <w:b/>
                <w:color w:val="000000" w:themeColor="text1"/>
                <w:sz w:val="18"/>
                <w:szCs w:val="18"/>
              </w:rPr>
              <w:t>for</w:t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 := 1 to stride_2_layers </w:t>
            </w:r>
            <w:r w:rsidRPr="00EF55E5">
              <w:rPr>
                <w:rFonts w:ascii="Courier New" w:eastAsia="Courier New" w:hAnsi="Courier New" w:cs="Courier New"/>
                <w:b/>
                <w:color w:val="000000" w:themeColor="text1"/>
                <w:sz w:val="18"/>
                <w:szCs w:val="18"/>
              </w:rPr>
              <w:t>do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  <w:hyperlink r:id="rId5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>depth</w:t>
              </w:r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=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int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"https://cs.corp.google.com/piper///depot/google3/medical/pathology/tensorflow/components/network/mobilenet.py?l=159&amp;ct=xref_jump_to_def&amp;gsn=base_depth&amp;rcl=300225872" \h </w:instrText>
            </w:r>
            <w:r>
              <w:fldChar w:fldCharType="separate"/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base_depth</w:t>
            </w:r>
            <w:proofErr w:type="spellEnd"/>
            <w:r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fldChar w:fldCharType="end"/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*</w:t>
            </w:r>
            <w:hyperlink r:id="rId6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 xml:space="preserve"> </w:t>
              </w:r>
              <w:proofErr w:type="spellStart"/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>depth_growth</w:t>
              </w:r>
              <w:proofErr w:type="spellEnd"/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** </w:t>
            </w:r>
            <w:hyperlink r:id="rId7">
              <w:proofErr w:type="spellStart"/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>i</w:t>
              </w:r>
              <w:proofErr w:type="spellEnd"/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// </w:t>
            </w:r>
            <w:hyperlink r:id="rId8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>DepthwiseSeparableConv</w:t>
              </w:r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2D is available as tf.keras.layers.SeparableConv2D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features</w:t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=</w:t>
            </w:r>
            <w:hyperlink r:id="rId9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 xml:space="preserve"> DepthwiseSeparableConv</w:t>
              </w:r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2D(</w:t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features, depth,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kernel_size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, stride=2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b/>
                <w:color w:val="000000" w:themeColor="text1"/>
                <w:sz w:val="18"/>
                <w:szCs w:val="18"/>
                <w:highlight w:val="white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  <w:r w:rsidRPr="00EF55E5">
              <w:rPr>
                <w:rFonts w:ascii="Courier New" w:eastAsia="Courier New" w:hAnsi="Courier New" w:cs="Courier New"/>
                <w:b/>
                <w:color w:val="000000" w:themeColor="text1"/>
                <w:sz w:val="18"/>
                <w:szCs w:val="18"/>
                <w:highlight w:val="white"/>
              </w:rPr>
              <w:t>for</w:t>
            </w:r>
            <w:hyperlink r:id="rId10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 xml:space="preserve"> </w:t>
              </w:r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j := 1 to </w:t>
            </w:r>
            <w:hyperlink r:id="rId11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>stride_1_layers</w:t>
              </w:r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  <w:r w:rsidRPr="00EF55E5">
              <w:rPr>
                <w:rFonts w:ascii="Courier New" w:eastAsia="Courier New" w:hAnsi="Courier New" w:cs="Courier New"/>
                <w:b/>
                <w:color w:val="000000" w:themeColor="text1"/>
                <w:sz w:val="18"/>
                <w:szCs w:val="18"/>
                <w:highlight w:val="white"/>
              </w:rPr>
              <w:t>do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  </w:t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features</w:t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 xml:space="preserve"> =</w:t>
            </w:r>
            <w:hyperlink r:id="rId12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 xml:space="preserve"> DepthwiseSeparableConv</w:t>
              </w:r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2D(</w:t>
            </w: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 xml:space="preserve">features, depth, </w:t>
            </w:r>
            <w:proofErr w:type="spellStart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kernel_size</w:t>
            </w:r>
            <w:proofErr w:type="spellEnd"/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</w:rPr>
              <w:t>, stride=1)</w:t>
            </w: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</w:pPr>
          </w:p>
          <w:p w:rsidR="00D135DD" w:rsidRPr="00EF55E5" w:rsidRDefault="00D135DD" w:rsidP="004D0930">
            <w:pPr>
              <w:widowControl w:val="0"/>
              <w:spacing w:line="240" w:lineRule="auto"/>
              <w:rPr>
                <w:rFonts w:ascii="Courier New" w:eastAsia="Courier New" w:hAnsi="Courier New" w:cs="Courier New"/>
                <w:color w:val="000000" w:themeColor="text1"/>
              </w:rPr>
            </w:pPr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features =</w:t>
            </w:r>
            <w:hyperlink r:id="rId13">
              <w:r w:rsidRPr="00EF55E5">
                <w:rPr>
                  <w:rFonts w:ascii="Courier New" w:eastAsia="Courier New" w:hAnsi="Courier New" w:cs="Courier New"/>
                  <w:color w:val="000000" w:themeColor="text1"/>
                  <w:sz w:val="18"/>
                  <w:szCs w:val="18"/>
                  <w:highlight w:val="white"/>
                </w:rPr>
                <w:t xml:space="preserve"> </w:t>
              </w:r>
            </w:hyperlink>
            <w:r w:rsidRPr="00EF55E5">
              <w:rPr>
                <w:rFonts w:ascii="Courier New" w:eastAsia="Courier New" w:hAnsi="Courier New" w:cs="Courier New"/>
                <w:color w:val="000000" w:themeColor="text1"/>
                <w:sz w:val="18"/>
                <w:szCs w:val="18"/>
                <w:highlight w:val="white"/>
              </w:rPr>
              <w:t>AveragePooling2D(features)</w:t>
            </w:r>
          </w:p>
        </w:tc>
      </w:tr>
    </w:tbl>
    <w:p w:rsidR="00D135DD" w:rsidRPr="00EF55E5" w:rsidRDefault="00D135DD" w:rsidP="00D135DD">
      <w:pPr>
        <w:shd w:val="clear" w:color="auto" w:fill="FFFFFF"/>
        <w:spacing w:before="200" w:after="200"/>
        <w:rPr>
          <w:color w:val="000000" w:themeColor="text1"/>
        </w:rPr>
      </w:pPr>
    </w:p>
    <w:p w:rsidR="000950B7" w:rsidRDefault="000950B7">
      <w:bookmarkStart w:id="0" w:name="_GoBack"/>
      <w:bookmarkEnd w:id="0"/>
    </w:p>
    <w:sectPr w:rsidR="000950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DD"/>
    <w:rsid w:val="000950B7"/>
    <w:rsid w:val="00D1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5DD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5DD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s.corp.google.com/piper///depot/google3/medical/pathology/tensorflow/components/network/mobilenet.py?l=32&amp;ct=xref_jump_to_def&amp;gsn=DepthSepConvDef&amp;rcl=300225872" TargetMode="External"/><Relationship Id="rId13" Type="http://schemas.openxmlformats.org/officeDocument/2006/relationships/hyperlink" Target="https://cs.corp.google.com/piper///depot/google3/medical/pathology/tensorflow/components/network/mobilenet.py?l=26&amp;ct=xref_jump_to_def&amp;gsn=slim&amp;rcl=30022587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s.corp.google.com/piper///depot/google3/medical/pathology/tensorflow/components/network/mobilenet.py?l=188&amp;ct=xref_jump_to_def&amp;gsn=i&amp;rcl=300225872" TargetMode="External"/><Relationship Id="rId12" Type="http://schemas.openxmlformats.org/officeDocument/2006/relationships/hyperlink" Target="https://cs.corp.google.com/piper///depot/google3/medical/pathology/tensorflow/components/network/mobilenet.py?l=32&amp;ct=xref_jump_to_def&amp;gsn=DepthSepConvDef&amp;rcl=30022587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cs.corp.google.com/piper///depot/google3/medical/pathology/tensorflow/components/network/mobilenet.py?l=160&amp;ct=xref_jump_to_def&amp;gsn=depth_growth&amp;rcl=300225872" TargetMode="External"/><Relationship Id="rId11" Type="http://schemas.openxmlformats.org/officeDocument/2006/relationships/hyperlink" Target="https://cs.corp.google.com/piper///depot/google3/medical/pathology/tensorflow/components/network/mobilenet.py?l=162&amp;ct=xref_jump_to_def&amp;gsn=num_stride_1_layers&amp;rcl=300225872" TargetMode="External"/><Relationship Id="rId5" Type="http://schemas.openxmlformats.org/officeDocument/2006/relationships/hyperlink" Target="https://cs.corp.google.com/piper///depot/google3/medical/pathology/tensorflow/components/network/mobilenet.py?l=189&amp;gs=kythe%253A%252F%252Fgoogle3%253Flang%253Dpython%253Fpath%253Dmedical%252Fpathology%252Ftensorflow%252Fcomponents%252Fnetwork%252Fmobilenet.py%2523module.get_mobilenet_conv_defs.depth&amp;gsn=depth&amp;ct=xref_usages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cs.corp.google.com/piper///depot/google3/medical/pathology/tensorflow/components/network/mobilenet.py?l=193&amp;gs=kythe%253A%252F%252Fgoogle3%253Flang%253Dpython%253Fpath%253Dmedical%252Fpathology%252Ftensorflow%252Fcomponents%252Fnetwork%252Fmobilenet.py%2523module.get_mobilenet_conv_defs._&amp;gsn=_&amp;ct=xref_usag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s.corp.google.com/piper///depot/google3/medical/pathology/tensorflow/components/network/mobilenet.py?l=32&amp;ct=xref_jump_to_def&amp;gsn=DepthSepConvDef&amp;rcl=30022587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28T09:20:00Z</dcterms:created>
  <dcterms:modified xsi:type="dcterms:W3CDTF">2020-05-28T09:20:00Z</dcterms:modified>
</cp:coreProperties>
</file>